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38BB3D" w14:textId="57F4E738" w:rsidR="00667C44" w:rsidRPr="008C537D" w:rsidRDefault="00667C44" w:rsidP="003273D8">
      <w:pPr>
        <w:rPr>
          <w:rFonts w:ascii="Times" w:hAnsi="Times"/>
          <w:color w:val="000000" w:themeColor="text1"/>
          <w:sz w:val="20"/>
          <w:szCs w:val="20"/>
          <w:lang w:val="en-US"/>
        </w:rPr>
      </w:pPr>
    </w:p>
    <w:p w14:paraId="42FCCF87" w14:textId="77777777" w:rsidR="003273D8" w:rsidRPr="008C537D" w:rsidRDefault="003273D8" w:rsidP="003273D8">
      <w:pPr>
        <w:rPr>
          <w:rFonts w:ascii="Times" w:hAnsi="Times"/>
          <w:color w:val="000000" w:themeColor="text1"/>
          <w:sz w:val="20"/>
          <w:szCs w:val="20"/>
          <w:lang w:val="en-US"/>
        </w:rPr>
      </w:pPr>
    </w:p>
    <w:p w14:paraId="0FE0BF3B" w14:textId="77777777" w:rsidR="003273D8" w:rsidRPr="008C537D" w:rsidRDefault="003273D8" w:rsidP="003273D8">
      <w:pPr>
        <w:rPr>
          <w:rFonts w:ascii="Times" w:hAnsi="Times"/>
          <w:color w:val="000000" w:themeColor="text1"/>
          <w:sz w:val="20"/>
          <w:szCs w:val="20"/>
          <w:lang w:val="en-US"/>
        </w:rPr>
      </w:pPr>
    </w:p>
    <w:p w14:paraId="1C69FF65" w14:textId="77777777" w:rsidR="003273D8" w:rsidRPr="008C537D" w:rsidRDefault="003273D8" w:rsidP="003273D8">
      <w:pPr>
        <w:ind w:firstLine="708"/>
        <w:rPr>
          <w:color w:val="000000" w:themeColor="text1"/>
          <w:lang w:val="en-GB"/>
        </w:rPr>
      </w:pPr>
    </w:p>
    <w:p w14:paraId="0A98CE14" w14:textId="0DA5E09E" w:rsidR="003273D8" w:rsidRPr="008C537D" w:rsidRDefault="003273D8" w:rsidP="003273D8">
      <w:pPr>
        <w:ind w:firstLine="708"/>
        <w:rPr>
          <w:color w:val="000000" w:themeColor="text1"/>
        </w:rPr>
      </w:pPr>
      <w:r w:rsidRPr="008C537D">
        <w:rPr>
          <w:noProof/>
          <w:color w:val="000000" w:themeColor="text1"/>
        </w:rPr>
        <w:drawing>
          <wp:inline distT="0" distB="0" distL="0" distR="0" wp14:anchorId="04FBAD2F" wp14:editId="212E877C">
            <wp:extent cx="6119495" cy="4507230"/>
            <wp:effectExtent l="0" t="0" r="0" b="7620"/>
            <wp:docPr id="1249360946" name="Immagine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9495" cy="4507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E5192F" w14:textId="77777777" w:rsidR="003273D8" w:rsidRPr="008C537D" w:rsidRDefault="003273D8" w:rsidP="003273D8">
      <w:pPr>
        <w:rPr>
          <w:rFonts w:ascii="Times New Roman" w:hAnsi="Times New Roman" w:cs="Times New Roman"/>
          <w:color w:val="000000" w:themeColor="text1"/>
        </w:rPr>
      </w:pPr>
    </w:p>
    <w:p w14:paraId="68E51FB2" w14:textId="79928047" w:rsidR="003273D8" w:rsidRPr="008C537D" w:rsidRDefault="003273D8" w:rsidP="005E7EA9">
      <w:pPr>
        <w:tabs>
          <w:tab w:val="left" w:pos="1071"/>
        </w:tabs>
        <w:rPr>
          <w:rFonts w:ascii="Times New Roman" w:hAnsi="Times New Roman" w:cs="Times New Roman"/>
          <w:color w:val="000000" w:themeColor="text1"/>
          <w:sz w:val="20"/>
          <w:szCs w:val="20"/>
          <w:lang w:val="en-GB"/>
        </w:rPr>
      </w:pPr>
      <w:r w:rsidRPr="008C537D">
        <w:rPr>
          <w:rFonts w:ascii="Times New Roman" w:hAnsi="Times New Roman" w:cs="Times New Roman"/>
          <w:color w:val="000000" w:themeColor="text1"/>
          <w:lang w:val="en-GB"/>
        </w:rPr>
        <w:t xml:space="preserve">Figure </w:t>
      </w:r>
      <w:r w:rsidR="00DA13D3" w:rsidRPr="008C537D">
        <w:rPr>
          <w:rFonts w:ascii="Times New Roman" w:hAnsi="Times New Roman" w:cs="Times New Roman"/>
          <w:color w:val="000000" w:themeColor="text1"/>
          <w:lang w:val="en-GB"/>
        </w:rPr>
        <w:t>1s</w:t>
      </w:r>
      <w:r w:rsidRPr="008C537D">
        <w:rPr>
          <w:rFonts w:ascii="Times New Roman" w:hAnsi="Times New Roman" w:cs="Times New Roman"/>
          <w:color w:val="000000" w:themeColor="text1"/>
          <w:lang w:val="en-GB"/>
        </w:rPr>
        <w:t>. Sample inclusion criteria flow chart.</w:t>
      </w:r>
    </w:p>
    <w:sectPr w:rsidR="003273D8" w:rsidRPr="008C537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0D0025"/>
    <w:multiLevelType w:val="hybridMultilevel"/>
    <w:tmpl w:val="684A5F1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FD5BE9"/>
    <w:multiLevelType w:val="hybridMultilevel"/>
    <w:tmpl w:val="0F3E0DD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3116F5D"/>
    <w:multiLevelType w:val="hybridMultilevel"/>
    <w:tmpl w:val="1D4AE34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65314784">
    <w:abstractNumId w:val="2"/>
  </w:num>
  <w:num w:numId="2" w16cid:durableId="1433891301">
    <w:abstractNumId w:val="1"/>
  </w:num>
  <w:num w:numId="3" w16cid:durableId="3650620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3003"/>
    <w:rsid w:val="00031D32"/>
    <w:rsid w:val="000515AB"/>
    <w:rsid w:val="000558DB"/>
    <w:rsid w:val="000876A7"/>
    <w:rsid w:val="000908D2"/>
    <w:rsid w:val="000A7CD6"/>
    <w:rsid w:val="000B3198"/>
    <w:rsid w:val="000B46CC"/>
    <w:rsid w:val="000C32E8"/>
    <w:rsid w:val="000C401F"/>
    <w:rsid w:val="000C5F70"/>
    <w:rsid w:val="000F16EF"/>
    <w:rsid w:val="0010023E"/>
    <w:rsid w:val="00123C9D"/>
    <w:rsid w:val="001450AE"/>
    <w:rsid w:val="00163A6B"/>
    <w:rsid w:val="001705C1"/>
    <w:rsid w:val="001B63B1"/>
    <w:rsid w:val="001E2462"/>
    <w:rsid w:val="001E6B76"/>
    <w:rsid w:val="00207759"/>
    <w:rsid w:val="00253ABF"/>
    <w:rsid w:val="00254B20"/>
    <w:rsid w:val="00254EEF"/>
    <w:rsid w:val="002615BC"/>
    <w:rsid w:val="002779A5"/>
    <w:rsid w:val="00284887"/>
    <w:rsid w:val="00290625"/>
    <w:rsid w:val="002D1689"/>
    <w:rsid w:val="002D1CD1"/>
    <w:rsid w:val="002E15C1"/>
    <w:rsid w:val="002E4932"/>
    <w:rsid w:val="002E72C6"/>
    <w:rsid w:val="002F7D37"/>
    <w:rsid w:val="003167EA"/>
    <w:rsid w:val="0032047B"/>
    <w:rsid w:val="003273D8"/>
    <w:rsid w:val="00343FF0"/>
    <w:rsid w:val="0036473F"/>
    <w:rsid w:val="00394700"/>
    <w:rsid w:val="003A4FD6"/>
    <w:rsid w:val="003B7C81"/>
    <w:rsid w:val="003E1C24"/>
    <w:rsid w:val="003E6BB0"/>
    <w:rsid w:val="003F21CF"/>
    <w:rsid w:val="003F30B4"/>
    <w:rsid w:val="00407870"/>
    <w:rsid w:val="004100A3"/>
    <w:rsid w:val="00436C30"/>
    <w:rsid w:val="00455630"/>
    <w:rsid w:val="00456DF0"/>
    <w:rsid w:val="0046549F"/>
    <w:rsid w:val="00471789"/>
    <w:rsid w:val="00482021"/>
    <w:rsid w:val="004B0461"/>
    <w:rsid w:val="004B1278"/>
    <w:rsid w:val="004C6155"/>
    <w:rsid w:val="004C7F1A"/>
    <w:rsid w:val="004E1558"/>
    <w:rsid w:val="00503366"/>
    <w:rsid w:val="00504A93"/>
    <w:rsid w:val="005248B8"/>
    <w:rsid w:val="00533ABC"/>
    <w:rsid w:val="00533DC4"/>
    <w:rsid w:val="005424EA"/>
    <w:rsid w:val="005577F8"/>
    <w:rsid w:val="00565892"/>
    <w:rsid w:val="005B6280"/>
    <w:rsid w:val="005C295D"/>
    <w:rsid w:val="005C3C8B"/>
    <w:rsid w:val="005C4DB6"/>
    <w:rsid w:val="005E7EA9"/>
    <w:rsid w:val="005F7FE4"/>
    <w:rsid w:val="0060509B"/>
    <w:rsid w:val="006444D4"/>
    <w:rsid w:val="00644DAE"/>
    <w:rsid w:val="00646A09"/>
    <w:rsid w:val="00667C44"/>
    <w:rsid w:val="006765CD"/>
    <w:rsid w:val="00683919"/>
    <w:rsid w:val="00687E31"/>
    <w:rsid w:val="0069174F"/>
    <w:rsid w:val="006A273E"/>
    <w:rsid w:val="006A5993"/>
    <w:rsid w:val="006B1F30"/>
    <w:rsid w:val="006B2F10"/>
    <w:rsid w:val="006B7F2C"/>
    <w:rsid w:val="006C26D6"/>
    <w:rsid w:val="006D192D"/>
    <w:rsid w:val="006D19A0"/>
    <w:rsid w:val="006D38E3"/>
    <w:rsid w:val="006E7F43"/>
    <w:rsid w:val="00711CB3"/>
    <w:rsid w:val="0071246F"/>
    <w:rsid w:val="007259CD"/>
    <w:rsid w:val="00733512"/>
    <w:rsid w:val="007350C1"/>
    <w:rsid w:val="00764CE9"/>
    <w:rsid w:val="00766A0E"/>
    <w:rsid w:val="007A077B"/>
    <w:rsid w:val="007B3F62"/>
    <w:rsid w:val="007E4E37"/>
    <w:rsid w:val="007E50E3"/>
    <w:rsid w:val="008029C2"/>
    <w:rsid w:val="00837842"/>
    <w:rsid w:val="00841F33"/>
    <w:rsid w:val="00845BEB"/>
    <w:rsid w:val="0085444D"/>
    <w:rsid w:val="008625DD"/>
    <w:rsid w:val="00863463"/>
    <w:rsid w:val="00874EC8"/>
    <w:rsid w:val="00885096"/>
    <w:rsid w:val="0089398B"/>
    <w:rsid w:val="008A38B9"/>
    <w:rsid w:val="008C3003"/>
    <w:rsid w:val="008C537D"/>
    <w:rsid w:val="008E0FEA"/>
    <w:rsid w:val="008E1598"/>
    <w:rsid w:val="008F3430"/>
    <w:rsid w:val="009015AE"/>
    <w:rsid w:val="00914D05"/>
    <w:rsid w:val="00924149"/>
    <w:rsid w:val="00930249"/>
    <w:rsid w:val="00933A5F"/>
    <w:rsid w:val="009401BA"/>
    <w:rsid w:val="009462D0"/>
    <w:rsid w:val="00953AE2"/>
    <w:rsid w:val="00956AF4"/>
    <w:rsid w:val="009919BC"/>
    <w:rsid w:val="00992740"/>
    <w:rsid w:val="00992A7A"/>
    <w:rsid w:val="00993EB8"/>
    <w:rsid w:val="009E09F7"/>
    <w:rsid w:val="009E1899"/>
    <w:rsid w:val="009E2DD4"/>
    <w:rsid w:val="009E4670"/>
    <w:rsid w:val="009F0012"/>
    <w:rsid w:val="009F5157"/>
    <w:rsid w:val="009F56D8"/>
    <w:rsid w:val="009F7090"/>
    <w:rsid w:val="00A27621"/>
    <w:rsid w:val="00A322F9"/>
    <w:rsid w:val="00A40691"/>
    <w:rsid w:val="00A5640D"/>
    <w:rsid w:val="00A70268"/>
    <w:rsid w:val="00A93578"/>
    <w:rsid w:val="00AB4320"/>
    <w:rsid w:val="00AC0D2D"/>
    <w:rsid w:val="00AF69F7"/>
    <w:rsid w:val="00B15F6F"/>
    <w:rsid w:val="00B16A5B"/>
    <w:rsid w:val="00B277EA"/>
    <w:rsid w:val="00B4533A"/>
    <w:rsid w:val="00B459F3"/>
    <w:rsid w:val="00B465E1"/>
    <w:rsid w:val="00B47C8F"/>
    <w:rsid w:val="00B50737"/>
    <w:rsid w:val="00B53DB2"/>
    <w:rsid w:val="00B92DF8"/>
    <w:rsid w:val="00BA6B2A"/>
    <w:rsid w:val="00BD0B22"/>
    <w:rsid w:val="00BE0D0B"/>
    <w:rsid w:val="00BE54A0"/>
    <w:rsid w:val="00BF4EC9"/>
    <w:rsid w:val="00C1096E"/>
    <w:rsid w:val="00C206BE"/>
    <w:rsid w:val="00C23195"/>
    <w:rsid w:val="00C252B7"/>
    <w:rsid w:val="00C475A1"/>
    <w:rsid w:val="00C54366"/>
    <w:rsid w:val="00C80945"/>
    <w:rsid w:val="00C96EEF"/>
    <w:rsid w:val="00C97E7A"/>
    <w:rsid w:val="00CB6BA2"/>
    <w:rsid w:val="00D063F8"/>
    <w:rsid w:val="00D21477"/>
    <w:rsid w:val="00D241D1"/>
    <w:rsid w:val="00D43E44"/>
    <w:rsid w:val="00D440DC"/>
    <w:rsid w:val="00D461D8"/>
    <w:rsid w:val="00D949DE"/>
    <w:rsid w:val="00D9794A"/>
    <w:rsid w:val="00DA13D3"/>
    <w:rsid w:val="00DC1083"/>
    <w:rsid w:val="00DD5258"/>
    <w:rsid w:val="00DE4331"/>
    <w:rsid w:val="00E176C1"/>
    <w:rsid w:val="00E33DB6"/>
    <w:rsid w:val="00E92811"/>
    <w:rsid w:val="00EB0CC9"/>
    <w:rsid w:val="00EC7D8B"/>
    <w:rsid w:val="00ED530F"/>
    <w:rsid w:val="00EF378A"/>
    <w:rsid w:val="00F00A5F"/>
    <w:rsid w:val="00F05ABE"/>
    <w:rsid w:val="00F14E9E"/>
    <w:rsid w:val="00F324F1"/>
    <w:rsid w:val="00F51326"/>
    <w:rsid w:val="00F74A82"/>
    <w:rsid w:val="00F85AA3"/>
    <w:rsid w:val="00F92773"/>
    <w:rsid w:val="00FA787A"/>
    <w:rsid w:val="00FB0FDC"/>
    <w:rsid w:val="00FD20E6"/>
    <w:rsid w:val="00FD3BEF"/>
    <w:rsid w:val="00FE29B2"/>
    <w:rsid w:val="00FF152D"/>
    <w:rsid w:val="00FF61B2"/>
    <w:rsid w:val="00FF6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54DDB5"/>
  <w15:chartTrackingRefBased/>
  <w15:docId w15:val="{02DCB3B9-11E7-854C-903D-12C2BA0BC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20775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207759"/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y2iqfc">
    <w:name w:val="y2iqfc"/>
    <w:basedOn w:val="Carpredefinitoparagrafo"/>
    <w:rsid w:val="00207759"/>
  </w:style>
  <w:style w:type="character" w:styleId="Rimandocommento">
    <w:name w:val="annotation reference"/>
    <w:basedOn w:val="Carpredefinitoparagrafo"/>
    <w:uiPriority w:val="99"/>
    <w:semiHidden/>
    <w:unhideWhenUsed/>
    <w:rsid w:val="00BA6B2A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BA6B2A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BA6B2A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BA6B2A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BA6B2A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1E6B76"/>
    <w:rPr>
      <w:color w:val="0000FF"/>
      <w:u w:val="single"/>
    </w:rPr>
  </w:style>
  <w:style w:type="character" w:customStyle="1" w:styleId="apple-converted-space">
    <w:name w:val="apple-converted-space"/>
    <w:basedOn w:val="Carpredefinitoparagrafo"/>
    <w:qFormat/>
    <w:rsid w:val="001E6B76"/>
  </w:style>
  <w:style w:type="character" w:customStyle="1" w:styleId="o1056pnejmcme1611832donenckdd1sm">
    <w:name w:val="o1056pnejmcme1611832donenckdd1sm"/>
    <w:basedOn w:val="Carpredefinitoparagrafo"/>
    <w:rsid w:val="001E6B76"/>
  </w:style>
  <w:style w:type="character" w:customStyle="1" w:styleId="holder">
    <w:name w:val="holder"/>
    <w:basedOn w:val="Carpredefinitoparagrafo"/>
    <w:rsid w:val="001E6B76"/>
  </w:style>
  <w:style w:type="paragraph" w:styleId="NormaleWeb">
    <w:name w:val="Normal (Web)"/>
    <w:basedOn w:val="Normale"/>
    <w:uiPriority w:val="99"/>
    <w:unhideWhenUsed/>
    <w:qFormat/>
    <w:rsid w:val="00953AE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customStyle="1" w:styleId="CollegamentoInternet">
    <w:name w:val="Collegamento Internet"/>
    <w:basedOn w:val="Carpredefinitoparagrafo"/>
    <w:uiPriority w:val="99"/>
    <w:semiHidden/>
    <w:unhideWhenUsed/>
    <w:rsid w:val="00B53DB2"/>
    <w:rPr>
      <w:color w:val="0000FF"/>
      <w:u w:val="single"/>
    </w:rPr>
  </w:style>
  <w:style w:type="character" w:customStyle="1" w:styleId="jrnl">
    <w:name w:val="jrnl"/>
    <w:qFormat/>
    <w:rsid w:val="00290625"/>
    <w:rPr>
      <w:rFonts w:cs="Times New Roman"/>
    </w:rPr>
  </w:style>
  <w:style w:type="character" w:customStyle="1" w:styleId="identifier">
    <w:name w:val="identifier"/>
    <w:basedOn w:val="Carpredefinitoparagrafo"/>
    <w:rsid w:val="00290625"/>
  </w:style>
  <w:style w:type="character" w:customStyle="1" w:styleId="id-label">
    <w:name w:val="id-label"/>
    <w:basedOn w:val="Carpredefinitoparagrafo"/>
    <w:rsid w:val="00290625"/>
  </w:style>
  <w:style w:type="paragraph" w:customStyle="1" w:styleId="MDPI21heading1">
    <w:name w:val="MDPI_2.1_heading1"/>
    <w:basedOn w:val="Normale"/>
    <w:qFormat/>
    <w:rsid w:val="00031D32"/>
    <w:pPr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szCs w:val="22"/>
      <w:lang w:val="en-US" w:eastAsia="de-DE" w:bidi="en-US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0558DB"/>
    <w:rPr>
      <w:color w:val="605E5C"/>
      <w:shd w:val="clear" w:color="auto" w:fill="E1DFDD"/>
    </w:rPr>
  </w:style>
  <w:style w:type="paragraph" w:customStyle="1" w:styleId="MDPI31text">
    <w:name w:val="MDPI_3.1_text"/>
    <w:qFormat/>
    <w:rsid w:val="008F3430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22heading2">
    <w:name w:val="MDPI_2.2_heading2"/>
    <w:basedOn w:val="Normale"/>
    <w:qFormat/>
    <w:rsid w:val="008F343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character" w:styleId="Enfasigrassetto">
    <w:name w:val="Strong"/>
    <w:basedOn w:val="Carpredefinitoparagrafo"/>
    <w:uiPriority w:val="22"/>
    <w:qFormat/>
    <w:rsid w:val="008F3430"/>
    <w:rPr>
      <w:b/>
      <w:bCs/>
    </w:rPr>
  </w:style>
  <w:style w:type="table" w:styleId="Tabellasemplice-2">
    <w:name w:val="Plain Table 2"/>
    <w:basedOn w:val="Tabellanormale"/>
    <w:uiPriority w:val="42"/>
    <w:rsid w:val="008F3430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Tabellasemplice-21">
    <w:name w:val="Tabella semplice - 21"/>
    <w:basedOn w:val="Tabellanormale"/>
    <w:uiPriority w:val="42"/>
    <w:rsid w:val="008F3430"/>
    <w:rPr>
      <w:sz w:val="22"/>
      <w:szCs w:val="22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e">
    <w:name w:val="Revision"/>
    <w:hidden/>
    <w:uiPriority w:val="99"/>
    <w:semiHidden/>
    <w:rsid w:val="004100A3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465E1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465E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68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98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51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102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7377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7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13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8637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38850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658798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09957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21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6448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6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7030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78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345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385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099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1686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39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610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43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340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20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4557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315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038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5211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7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074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9032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0913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949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420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068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9236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559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3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125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177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11658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02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3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65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36215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071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52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9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8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90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1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9193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647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695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2782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145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9108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3357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5E923A4-0C56-4451-BF90-765CBB98BE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8</Characters>
  <Application>Microsoft Office Word</Application>
  <DocSecurity>0</DocSecurity>
  <Lines>1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 Campagnari</dc:creator>
  <cp:keywords/>
  <dc:description/>
  <cp:lastModifiedBy>Lorenzo Zamboni</cp:lastModifiedBy>
  <cp:revision>2</cp:revision>
  <dcterms:created xsi:type="dcterms:W3CDTF">2023-09-08T07:32:00Z</dcterms:created>
  <dcterms:modified xsi:type="dcterms:W3CDTF">2023-09-08T07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7939d46-6f9d-3380-af39-776295db2627</vt:lpwstr>
  </property>
  <property fmtid="{D5CDD505-2E9C-101B-9397-08002B2CF9AE}" pid="24" name="Mendeley Citation Style_1">
    <vt:lpwstr>http://www.zotero.org/styles/apa</vt:lpwstr>
  </property>
</Properties>
</file>